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AdvTT378de93d;Microsoft YaHei" w:cs="Times New Roman"/>
          <w:color w:val="292526"/>
          <w:kern w:val="0"/>
          <w:sz w:val="22"/>
        </w:rPr>
      </w:pPr>
      <w:r>
        <w:rPr>
          <w:rFonts w:eastAsia="AdvTT378de93d;Microsoft YaHei" w:cs="Times New Roman" w:ascii="Times New Roman" w:hAnsi="Times New Roman"/>
          <w:color w:val="292526"/>
          <w:kern w:val="0"/>
          <w:sz w:val="22"/>
        </w:rPr>
        <w:t>Supplementary File 1 Consolidated criteria for reporting qualitative studies (COREQ): 32-item checklist</w:t>
      </w:r>
    </w:p>
    <w:tbl>
      <w:tblPr>
        <w:tblW w:w="9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3531"/>
        <w:gridCol w:w="872"/>
        <w:gridCol w:w="2249"/>
      </w:tblGrid>
      <w:tr>
        <w:trPr/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Item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ide questions/description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/No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ge in the manuscript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omain 1: Research team and reflexivity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sonal Characteristic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viewer/facilitator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ich author/s conducted the interview or focus group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ge 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edential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were the researcher’s credentials? e. g. PhD, MD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ge 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cupatio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was their occupation at the time of the study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ge 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s the researcher male or female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ge 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perience and training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experience or training did the researcher have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ge 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lationship with participant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lationship established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s a relationship established prior to study commencement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ge 4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ticipant knowledge of the interviewer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did the participants know about the researcher? e.g. personal goals, reasons for doing th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research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4-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viewer characteristic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characteristics were reported about the interviewer/facilitator? e.g. Bias, assumptions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reasons and interests in the research topic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omain 2: study desig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eoretical framework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ological orientation and Theory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methodological orientation was stated to underpin the study? e.g. grounded theory,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course analysis, ethnography, phenomenology, content analysis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3-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ticipant selectio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ing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w were participants selected? e.g. purposive, convenience, consecutive, snowball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4-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 of approach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w were participants approached? e.g. face-to-face, telephone, mail, email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4-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mple size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w many participants were in the study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7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participatio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w many people refused to participate or dropped out? Reasons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ge 7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tting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tting of data collectio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ere was the data collected? e.g. home, clinic, workplace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4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ence of non-participant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s anyone else present besides the participants and researchers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scription of sample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are the important characteristics of the sample? e.g. demographic data, date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age7and </w:t>
            </w:r>
            <w:r>
              <w:rPr>
                <w:rFonts w:cs="Times New Roman" w:ascii="Times New Roman" w:hAnsi="Times New Roman"/>
                <w:sz w:val="22"/>
              </w:rPr>
              <w:t>Table</w:t>
            </w:r>
            <w:r>
              <w:rPr>
                <w:rFonts w:cs="Times New Roman" w:ascii="Times New Roman" w:hAnsi="Times New Roman"/>
                <w:sz w:val="22"/>
              </w:rPr>
              <w:t>1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ta collectio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erview guide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re questions, prompts, guides provided by the authors? Was it pilot tested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eat interview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re repeat interviews carried out? If yes, how many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5-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dio/visual recording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d the research use audio or visual recording to collect the data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5-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eld note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re field notes made during and/or after the interview or focus group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5-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ratio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was the duration of the interviews or focus group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ta saturation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s data saturation discussed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s returned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re transcripts returned to participants for comment and/or correction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5-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omain 3: analysis and finding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ta analysi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data coder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w many data coders coded the data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scription of the coding tree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d authors provide a description of the coding tree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rivation of theme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re themes identified in advance or derived from the data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6-7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ftware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hat software, if applicable, was used to manage the data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ticipant checking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d participants provide feedback on the findings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6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orting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otations presented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re participant quotations presented to illustrate the themes / findings? Was each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quotation identified? e.g. participant number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8-1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ta and findings consistent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s there consistency between the data presented and the findings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age 8-15 and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bles</w:t>
            </w:r>
            <w:r>
              <w:rPr>
                <w:rFonts w:cs="Times New Roman" w:ascii="Times New Roman" w:hAnsi="Times New Roman"/>
                <w:sz w:val="22"/>
              </w:rPr>
              <w:t xml:space="preserve"> 2-5.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rity of major themes</w:t>
            </w:r>
          </w:p>
        </w:tc>
        <w:tc>
          <w:tcPr>
            <w:tcW w:w="35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re major themes clearly presented in the findings?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ge 8-15.</w:t>
            </w:r>
          </w:p>
        </w:tc>
      </w:tr>
      <w:tr>
        <w:trPr/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arity of minor themes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s there a description of diverse cases or discussion of minor themes?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  <w:r>
              <w:rPr>
                <w:rFonts w:cs="Times New Roman" w:ascii="Times New Roman" w:hAnsi="Times New Roman"/>
                <w:sz w:val="22"/>
              </w:rPr>
              <w:t>es.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ge 8-22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6:32:00Z</dcterms:created>
  <dc:creator>洪 丽微</dc:creator>
  <dc:description/>
  <cp:keywords/>
  <dc:language>en-US</dc:language>
  <cp:lastModifiedBy>Ravi, Subashini -</cp:lastModifiedBy>
  <dcterms:modified xsi:type="dcterms:W3CDTF">2022-11-18T06:32:00Z</dcterms:modified>
  <cp:revision>2</cp:revision>
  <dc:subject/>
  <dc:title/>
</cp:coreProperties>
</file>